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E4A212" w14:textId="769BC570" w:rsidR="00F95106" w:rsidRPr="00F95106" w:rsidRDefault="00F9510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95106"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="0053075F">
        <w:rPr>
          <w:rFonts w:ascii="Times New Roman" w:hAnsi="Times New Roman" w:cs="Times New Roman"/>
          <w:b/>
          <w:sz w:val="24"/>
          <w:szCs w:val="24"/>
        </w:rPr>
        <w:t>Significantly e</w:t>
      </w:r>
      <w:r w:rsidRPr="00F95106">
        <w:rPr>
          <w:rFonts w:ascii="Times New Roman" w:hAnsi="Times New Roman" w:cs="Times New Roman"/>
          <w:b/>
          <w:sz w:val="24"/>
          <w:szCs w:val="24"/>
        </w:rPr>
        <w:t>nriched</w:t>
      </w:r>
      <w:r w:rsidR="00B72BB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3A5815" w:rsidRPr="003A5815">
        <w:rPr>
          <w:rFonts w:ascii="Times New Roman" w:hAnsi="Times New Roman" w:cs="Times New Roman"/>
          <w:b/>
          <w:sz w:val="24"/>
          <w:szCs w:val="24"/>
        </w:rPr>
        <w:t>p</w:t>
      </w:r>
      <w:r w:rsidR="00B72BBF" w:rsidRPr="003A5815">
        <w:rPr>
          <w:rFonts w:ascii="ＭＳ ゴシック" w:eastAsia="ＭＳ ゴシック"/>
          <w:b/>
          <w:color w:val="000000"/>
        </w:rPr>
        <w:t>≤</w:t>
      </w:r>
      <w:r w:rsidR="00B72BBF" w:rsidRPr="003A581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0</w:t>
      </w:r>
      <w:r w:rsidR="00B72BBF" w:rsidRPr="003A581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-3</w:t>
      </w:r>
      <w:r w:rsidR="00EE5A5E">
        <w:rPr>
          <w:rFonts w:ascii="Times New Roman" w:hAnsi="Times New Roman" w:cs="Times New Roman"/>
          <w:b/>
          <w:sz w:val="24"/>
          <w:szCs w:val="24"/>
        </w:rPr>
        <w:t>) canonical</w:t>
      </w:r>
      <w:r w:rsidRPr="00F95106">
        <w:rPr>
          <w:rFonts w:ascii="Times New Roman" w:hAnsi="Times New Roman" w:cs="Times New Roman"/>
          <w:b/>
          <w:sz w:val="24"/>
          <w:szCs w:val="24"/>
        </w:rPr>
        <w:t xml:space="preserve"> pathways in DPM-affected genes</w:t>
      </w:r>
      <w:r w:rsidR="00AF7BD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pPr w:leftFromText="180" w:rightFromText="180" w:vertAnchor="text" w:horzAnchor="page" w:tblpX="1549" w:tblpY="196"/>
        <w:tblW w:w="14456" w:type="dxa"/>
        <w:tblLayout w:type="fixed"/>
        <w:tblLook w:val="04A0" w:firstRow="1" w:lastRow="0" w:firstColumn="1" w:lastColumn="0" w:noHBand="0" w:noVBand="1"/>
      </w:tblPr>
      <w:tblGrid>
        <w:gridCol w:w="1009"/>
        <w:gridCol w:w="1277"/>
        <w:gridCol w:w="1277"/>
        <w:gridCol w:w="5896"/>
        <w:gridCol w:w="1176"/>
        <w:gridCol w:w="1370"/>
        <w:gridCol w:w="2451"/>
      </w:tblGrid>
      <w:tr w:rsidR="00A631BC" w:rsidRPr="00CD2E1D" w14:paraId="4F4D86AB" w14:textId="77777777" w:rsidTr="00C41A87">
        <w:trPr>
          <w:trHeight w:val="338"/>
        </w:trPr>
        <w:tc>
          <w:tcPr>
            <w:tcW w:w="1009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2A6BD9" w14:textId="77777777" w:rsid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set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783F79" w14:textId="77777777" w:rsid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 group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27BE0D" w14:textId="77777777" w:rsidR="00A631BC" w:rsidRP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PMs analysed</w:t>
            </w:r>
          </w:p>
        </w:tc>
        <w:tc>
          <w:tcPr>
            <w:tcW w:w="58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8B2E24D" w14:textId="77777777" w:rsidR="00A631BC" w:rsidRP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nonical pathway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A054D3" w14:textId="77777777" w:rsidR="00A631BC" w:rsidRPr="00A631BC" w:rsidRDefault="009662DB" w:rsidP="00966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thway o</w:t>
            </w:r>
            <w:r w:rsidR="00A631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rla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EE30CFB" w14:textId="77777777" w:rsidR="00A631BC" w:rsidRP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 value</w:t>
            </w:r>
            <w:r w:rsidR="0053075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75A2FF" w14:textId="77777777" w:rsidR="00C41A87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  <w:r w:rsidR="00C41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enriched genes</w:t>
            </w:r>
          </w:p>
          <w:p w14:paraId="36FAD1C0" w14:textId="77777777" w:rsidR="00A631BC" w:rsidRPr="00A631BC" w:rsidRDefault="00C41A87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 of total DPMs)</w:t>
            </w:r>
          </w:p>
        </w:tc>
      </w:tr>
      <w:tr w:rsidR="00125035" w:rsidRPr="00CD2E1D" w14:paraId="7210332C" w14:textId="77777777" w:rsidTr="0053075F">
        <w:trPr>
          <w:trHeight w:val="338"/>
        </w:trPr>
        <w:tc>
          <w:tcPr>
            <w:tcW w:w="10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3438BE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71BD12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6F32AE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5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F82092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062EF9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644C732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9AA09B" w14:textId="77777777" w:rsidR="00125035" w:rsidRPr="00C41A87" w:rsidRDefault="00125035" w:rsidP="005307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5307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25035" w:rsidRPr="00CD2E1D" w14:paraId="1834F804" w14:textId="77777777" w:rsidTr="0053075F">
        <w:trPr>
          <w:trHeight w:val="338"/>
        </w:trPr>
        <w:tc>
          <w:tcPr>
            <w:tcW w:w="10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880928" w14:textId="77777777" w:rsidR="00125035" w:rsidRPr="00CD2E1D" w:rsidRDefault="00125035" w:rsidP="00A63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D42C34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B0BDA7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5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46885B1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77 Signalling in T Lymphocytes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DD787F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2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3646586" w14:textId="77777777" w:rsidR="00125035" w:rsidRPr="00CD2E1D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8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9780CC" w14:textId="77777777" w:rsidR="00125035" w:rsidRPr="00C41A87" w:rsidRDefault="00125035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%)</w:t>
            </w:r>
          </w:p>
        </w:tc>
      </w:tr>
      <w:tr w:rsidR="00A631BC" w:rsidRPr="00CD2E1D" w14:paraId="0012A92A" w14:textId="77777777" w:rsidTr="00C41A87">
        <w:trPr>
          <w:trHeight w:val="338"/>
        </w:trPr>
        <w:tc>
          <w:tcPr>
            <w:tcW w:w="10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B6621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 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9CE11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D31FFF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2</w:t>
            </w:r>
          </w:p>
        </w:tc>
        <w:tc>
          <w:tcPr>
            <w:tcW w:w="5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7F277F" w14:textId="77777777" w:rsidR="00A631BC" w:rsidRP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ch </w:t>
            </w:r>
            <w:r w:rsidR="00B55634"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ling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E1AECE8" w14:textId="77777777" w:rsidR="00A631BC" w:rsidRP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K </w:t>
            </w:r>
            <w:r w:rsidR="00B55634"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ling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9FF5BD8" w14:textId="77777777" w:rsidR="00A631BC" w:rsidRPr="00CD2E1D" w:rsidRDefault="00A631BC" w:rsidP="00E1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Cycle: G2/M DNA Damage Checkpoint Regulation  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7345F6" w14:textId="77777777" w:rsid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9</w:t>
            </w:r>
          </w:p>
          <w:p w14:paraId="154FB5B4" w14:textId="77777777" w:rsid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90</w:t>
            </w:r>
          </w:p>
          <w:p w14:paraId="2DFA6ADF" w14:textId="77777777" w:rsidR="00E14632" w:rsidRPr="00CD2E1D" w:rsidRDefault="00E14632" w:rsidP="0072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3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AE2B47D" w14:textId="77777777" w:rsid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  <w:p w14:paraId="66332A8D" w14:textId="77777777" w:rsidR="00A631BC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  <w:p w14:paraId="53F448E6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9D8C0D" w14:textId="77777777" w:rsidR="00A631BC" w:rsidRPr="00C41A87" w:rsidRDefault="00E14632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 w:rsid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.7%)</w:t>
            </w:r>
          </w:p>
        </w:tc>
      </w:tr>
      <w:tr w:rsidR="00A631BC" w:rsidRPr="00CD2E1D" w14:paraId="7443E19C" w14:textId="77777777" w:rsidTr="00C41A87">
        <w:trPr>
          <w:trHeight w:val="338"/>
        </w:trPr>
        <w:tc>
          <w:tcPr>
            <w:tcW w:w="10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06CF3" w14:textId="77777777" w:rsidR="00A631BC" w:rsidRPr="00CD2E1D" w:rsidRDefault="00A631BC" w:rsidP="00A63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08510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4D95AC" w14:textId="77777777" w:rsidR="00A631BC" w:rsidRPr="00CD2E1D" w:rsidRDefault="007239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2</w:t>
            </w:r>
          </w:p>
        </w:tc>
        <w:tc>
          <w:tcPr>
            <w:tcW w:w="5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273BFAD" w14:textId="77777777" w:rsidR="00F95106" w:rsidRPr="00F95106" w:rsidRDefault="00F95106" w:rsidP="00F95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K </w:t>
            </w:r>
            <w:r w:rsidR="00B5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ling</w:t>
            </w:r>
          </w:p>
          <w:p w14:paraId="6D8D21AB" w14:textId="77777777" w:rsidR="00F95106" w:rsidRPr="00F95106" w:rsidRDefault="00F95106" w:rsidP="00F95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M </w:t>
            </w:r>
            <w:r w:rsidR="00B556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ling</w:t>
            </w:r>
          </w:p>
          <w:p w14:paraId="5A518472" w14:textId="77777777" w:rsidR="00F95106" w:rsidRPr="00F95106" w:rsidRDefault="00F95106" w:rsidP="00F95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ch </w:t>
            </w:r>
            <w:r w:rsidR="00B55634"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ling</w:t>
            </w: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0452F5D7" w14:textId="77777777" w:rsidR="00F95106" w:rsidRPr="00F95106" w:rsidRDefault="00F95106" w:rsidP="00F95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le of CHK Proteins in Cell Cyc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ckpoint Control </w:t>
            </w:r>
          </w:p>
          <w:p w14:paraId="7DADE635" w14:textId="77777777" w:rsidR="00A631BC" w:rsidRPr="00CD2E1D" w:rsidRDefault="00F95106" w:rsidP="00F95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 BRCA1 in DNA Damage Response</w:t>
            </w: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658CCC" w14:textId="77777777" w:rsidR="00F95106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/90</w:t>
            </w:r>
          </w:p>
          <w:p w14:paraId="39D7263B" w14:textId="77777777" w:rsidR="00F95106" w:rsidRDefault="00F95106" w:rsidP="00F95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41</w:t>
            </w:r>
          </w:p>
          <w:p w14:paraId="0DE28126" w14:textId="77777777" w:rsidR="00F95106" w:rsidRDefault="00F95106" w:rsidP="00F95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19</w:t>
            </w:r>
          </w:p>
          <w:p w14:paraId="45814EDE" w14:textId="77777777" w:rsidR="00F95106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/29</w:t>
            </w:r>
          </w:p>
          <w:p w14:paraId="0CBB801B" w14:textId="77777777" w:rsidR="00A631BC" w:rsidRPr="00CD2E1D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/41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02E3D0A" w14:textId="77777777" w:rsidR="00F95106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  <w:p w14:paraId="58E86912" w14:textId="77777777" w:rsidR="00F95106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  <w:p w14:paraId="6713B978" w14:textId="77777777" w:rsidR="00F95106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  <w:p w14:paraId="7ABF19F1" w14:textId="77777777" w:rsidR="00A631BC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  <w:p w14:paraId="10531B3B" w14:textId="77777777" w:rsidR="00F95106" w:rsidRPr="00CD2E1D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51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485077" w14:textId="77777777" w:rsidR="00A631BC" w:rsidRPr="00C41A87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  <w:r w:rsid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8%)</w:t>
            </w:r>
          </w:p>
        </w:tc>
      </w:tr>
      <w:tr w:rsidR="00A631BC" w:rsidRPr="00CD2E1D" w14:paraId="73E4099B" w14:textId="77777777" w:rsidTr="00C41A87">
        <w:trPr>
          <w:trHeight w:val="338"/>
        </w:trPr>
        <w:tc>
          <w:tcPr>
            <w:tcW w:w="10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30B97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 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08BAE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0B545F" w14:textId="77777777" w:rsidR="00A631BC" w:rsidRPr="00CD2E1D" w:rsidRDefault="00FA1934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5</w:t>
            </w:r>
          </w:p>
        </w:tc>
        <w:tc>
          <w:tcPr>
            <w:tcW w:w="5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B0A943" w14:textId="77777777" w:rsidR="00A631BC" w:rsidRPr="00CD2E1D" w:rsidRDefault="00FA1934" w:rsidP="00FA1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ipases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5A46A3" w14:textId="77777777" w:rsidR="00A631BC" w:rsidRPr="00CD2E1D" w:rsidRDefault="00FA1934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C547FC7" w14:textId="77777777" w:rsidR="00A631BC" w:rsidRPr="00CD2E1D" w:rsidRDefault="00FA1934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19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B6E7B6" w14:textId="77777777" w:rsidR="00A631BC" w:rsidRPr="00C41A87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36%)</w:t>
            </w:r>
          </w:p>
        </w:tc>
      </w:tr>
      <w:tr w:rsidR="00A631BC" w:rsidRPr="00CD2E1D" w14:paraId="3EEAFDDC" w14:textId="77777777" w:rsidTr="00C41A87">
        <w:trPr>
          <w:trHeight w:val="338"/>
        </w:trPr>
        <w:tc>
          <w:tcPr>
            <w:tcW w:w="10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516D02" w14:textId="77777777" w:rsidR="00A631BC" w:rsidRPr="00CD2E1D" w:rsidRDefault="00A631BC" w:rsidP="00A63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F9634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C236BD" w14:textId="77777777" w:rsidR="00A631BC" w:rsidRPr="00CD2E1D" w:rsidRDefault="00FA1934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1</w:t>
            </w:r>
          </w:p>
        </w:tc>
        <w:tc>
          <w:tcPr>
            <w:tcW w:w="5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7BAAF13" w14:textId="77777777" w:rsidR="001B5B50" w:rsidRPr="001B5B50" w:rsidRDefault="001B5B50" w:rsidP="001B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ustation Pathway </w:t>
            </w:r>
          </w:p>
          <w:p w14:paraId="2FDB5182" w14:textId="77777777" w:rsidR="001B5B50" w:rsidRPr="001B5B50" w:rsidRDefault="001B5B50" w:rsidP="001B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PAR/RXR Activation </w:t>
            </w:r>
          </w:p>
          <w:p w14:paraId="0BD2A765" w14:textId="77777777" w:rsidR="001B5B50" w:rsidRPr="001B5B50" w:rsidRDefault="001B5B50" w:rsidP="001B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diac -adrenergic </w:t>
            </w:r>
            <w:r w:rsidR="00B55634"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ling</w:t>
            </w: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2B6C85E4" w14:textId="77777777" w:rsidR="00A631BC" w:rsidRPr="00CD2E1D" w:rsidRDefault="001B5B50" w:rsidP="001B5B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arate Biosynthesis I (Animals) 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593824" w14:textId="77777777" w:rsidR="00A631BC" w:rsidRDefault="001B5B50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46</w:t>
            </w:r>
          </w:p>
          <w:p w14:paraId="62CBC5BF" w14:textId="77777777" w:rsidR="001B5B50" w:rsidRDefault="001B5B50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/120</w:t>
            </w:r>
          </w:p>
          <w:p w14:paraId="3E6E1637" w14:textId="77777777" w:rsidR="001B5B50" w:rsidRDefault="001B5B50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64</w:t>
            </w:r>
          </w:p>
          <w:p w14:paraId="2057100D" w14:textId="77777777" w:rsidR="001B5B50" w:rsidRPr="00CD2E1D" w:rsidRDefault="001B5B50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70F94EB" w14:textId="77777777" w:rsidR="001B5B50" w:rsidRDefault="001B5B50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  <w:p w14:paraId="3BD0DF2D" w14:textId="77777777" w:rsidR="00A631BC" w:rsidRDefault="001B5B50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  <w:p w14:paraId="570E9916" w14:textId="77777777" w:rsidR="001B5B50" w:rsidRDefault="001B5B50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  <w:p w14:paraId="6613D5BA" w14:textId="77777777" w:rsidR="001B5B50" w:rsidRPr="00CD2E1D" w:rsidRDefault="001B5B50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B5B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FB40A0" w14:textId="77777777" w:rsidR="00A631BC" w:rsidRPr="00C41A87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  <w:r w:rsid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.4%)</w:t>
            </w:r>
          </w:p>
        </w:tc>
      </w:tr>
      <w:tr w:rsidR="00A631BC" w:rsidRPr="00CD2E1D" w14:paraId="3E35E425" w14:textId="77777777" w:rsidTr="00C41A87">
        <w:trPr>
          <w:trHeight w:val="338"/>
        </w:trPr>
        <w:tc>
          <w:tcPr>
            <w:tcW w:w="10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9C28D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S 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98F0F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022B9B" w14:textId="77777777" w:rsidR="00A631BC" w:rsidRPr="00CD2E1D" w:rsidRDefault="00FA1934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1</w:t>
            </w:r>
          </w:p>
        </w:tc>
        <w:tc>
          <w:tcPr>
            <w:tcW w:w="5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4FCE93" w14:textId="77777777" w:rsidR="007239BC" w:rsidRPr="007239BC" w:rsidRDefault="007239BC" w:rsidP="0072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ch </w:t>
            </w:r>
            <w:r w:rsidR="00B55634"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ling</w:t>
            </w: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AB49B39" w14:textId="77777777" w:rsidR="007239BC" w:rsidRPr="007239BC" w:rsidRDefault="007239BC" w:rsidP="0072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PK </w:t>
            </w:r>
            <w:r w:rsidR="00B55634"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ling</w:t>
            </w: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1DB38791" w14:textId="77777777" w:rsidR="00A631BC" w:rsidRPr="00CD2E1D" w:rsidRDefault="007239BC" w:rsidP="007239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ll Cycle: G2/M DNA Damage Checkpoint Regulation 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647F73" w14:textId="77777777" w:rsidR="00A631BC" w:rsidRDefault="007239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19</w:t>
            </w:r>
          </w:p>
          <w:p w14:paraId="297A13FA" w14:textId="77777777" w:rsidR="007239BC" w:rsidRDefault="007239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/90</w:t>
            </w:r>
          </w:p>
          <w:p w14:paraId="4B5D364F" w14:textId="77777777" w:rsidR="007239BC" w:rsidRPr="00CD2E1D" w:rsidRDefault="007239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/3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1F96265" w14:textId="77777777" w:rsidR="00A631BC" w:rsidRDefault="007239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  <w:p w14:paraId="67409388" w14:textId="77777777" w:rsidR="007239BC" w:rsidRDefault="007239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  <w:p w14:paraId="3368B641" w14:textId="77777777" w:rsidR="007239BC" w:rsidRPr="00CD2E1D" w:rsidRDefault="007239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2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249A07" w14:textId="77777777" w:rsidR="00A631BC" w:rsidRPr="00C41A87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4%)</w:t>
            </w:r>
          </w:p>
        </w:tc>
      </w:tr>
      <w:tr w:rsidR="00A631BC" w:rsidRPr="00CD2E1D" w14:paraId="0C264FD7" w14:textId="77777777" w:rsidTr="00C41A87">
        <w:trPr>
          <w:trHeight w:val="338"/>
        </w:trPr>
        <w:tc>
          <w:tcPr>
            <w:tcW w:w="10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E44F8" w14:textId="77777777" w:rsidR="00A631BC" w:rsidRPr="00CD2E1D" w:rsidRDefault="00A631BC" w:rsidP="00A631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8BCA7" w14:textId="77777777" w:rsidR="00A631BC" w:rsidRPr="00CD2E1D" w:rsidRDefault="00A631BC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2E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DA355A" w14:textId="77777777" w:rsidR="00A631BC" w:rsidRPr="00CD2E1D" w:rsidRDefault="00FA1934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9</w:t>
            </w:r>
          </w:p>
        </w:tc>
        <w:tc>
          <w:tcPr>
            <w:tcW w:w="5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23D79B7" w14:textId="77777777" w:rsidR="00A631BC" w:rsidRPr="00CD2E1D" w:rsidRDefault="00C41A87" w:rsidP="00C41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tors Promoting </w:t>
            </w:r>
            <w:proofErr w:type="spellStart"/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iogenesis</w:t>
            </w:r>
            <w:proofErr w:type="spellEnd"/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Vertebrates 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7327E9" w14:textId="77777777" w:rsidR="00A631BC" w:rsidRPr="00CD2E1D" w:rsidRDefault="00C41A87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/49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BCF0BF4" w14:textId="77777777" w:rsidR="00A631BC" w:rsidRPr="00CD2E1D" w:rsidRDefault="00C41A87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x 10</w:t>
            </w:r>
            <w:r w:rsidRPr="00A631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0A8894" w14:textId="77777777" w:rsidR="00A631BC" w:rsidRPr="00C41A87" w:rsidRDefault="00F95106" w:rsidP="00A63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 w:rsidR="00C41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49%)</w:t>
            </w:r>
          </w:p>
        </w:tc>
      </w:tr>
    </w:tbl>
    <w:p w14:paraId="34D195D1" w14:textId="77777777" w:rsidR="0053075F" w:rsidRDefault="0053075F" w:rsidP="00F95106"/>
    <w:sectPr w:rsidR="0053075F" w:rsidSect="00A631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F1E"/>
    <w:rsid w:val="00125035"/>
    <w:rsid w:val="001810E1"/>
    <w:rsid w:val="001B5B50"/>
    <w:rsid w:val="001E47B9"/>
    <w:rsid w:val="001F3763"/>
    <w:rsid w:val="002E5869"/>
    <w:rsid w:val="003A5815"/>
    <w:rsid w:val="004C0F1E"/>
    <w:rsid w:val="0053075F"/>
    <w:rsid w:val="007239BC"/>
    <w:rsid w:val="00961870"/>
    <w:rsid w:val="009662DB"/>
    <w:rsid w:val="00A010C6"/>
    <w:rsid w:val="00A631BC"/>
    <w:rsid w:val="00AD6F0F"/>
    <w:rsid w:val="00AF7BD6"/>
    <w:rsid w:val="00B55634"/>
    <w:rsid w:val="00B72BBF"/>
    <w:rsid w:val="00C41A87"/>
    <w:rsid w:val="00E10D09"/>
    <w:rsid w:val="00E14632"/>
    <w:rsid w:val="00EE5A5E"/>
    <w:rsid w:val="00F95106"/>
    <w:rsid w:val="00FA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33E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075C0A-103C-9F4F-AA10-7E2A0CE62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Macintosh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u</dc:creator>
  <cp:keywords/>
  <dc:description/>
  <cp:lastModifiedBy>Magdalena</cp:lastModifiedBy>
  <cp:revision>2</cp:revision>
  <dcterms:created xsi:type="dcterms:W3CDTF">2016-08-25T02:40:00Z</dcterms:created>
  <dcterms:modified xsi:type="dcterms:W3CDTF">2016-08-25T02:40:00Z</dcterms:modified>
</cp:coreProperties>
</file>